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lang w:val="en-US"/>
        </w:rPr>
        <w:t>Table S2.</w:t>
      </w:r>
      <w:r>
        <w:rPr>
          <w:sz w:val="20"/>
          <w:lang w:val="en-US"/>
        </w:rPr>
        <w:t xml:space="preserve"> </w:t>
      </w:r>
      <w:r>
        <w:rPr>
          <w:b/>
          <w:sz w:val="20"/>
          <w:lang w:val="en-US"/>
        </w:rPr>
        <w:t>Oligonucleotide primers used in this study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5528"/>
      </w:tblGrid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22"/>
                <w:lang w:val="en-GB"/>
              </w:rPr>
            </w:pPr>
            <w:r>
              <w:rPr>
                <w:b/>
                <w:sz w:val="16"/>
                <w:szCs w:val="22"/>
                <w:lang w:val="en-GB"/>
              </w:rPr>
              <w:t>G</w:t>
            </w:r>
            <w:r>
              <w:rPr>
                <w:b/>
                <w:sz w:val="16"/>
                <w:lang w:val="en-GB"/>
              </w:rPr>
              <w:t>ene deletion constructs based on fusion PCR strategy</w:t>
            </w:r>
          </w:p>
        </w:tc>
      </w:tr>
      <w:tr>
        <w:trPr>
          <w:trHeight w:val="1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b/>
                <w:sz w:val="16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scrip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  <w:lang w:val="en-US"/>
              </w:rPr>
              <w:t>Sequence (5´- 3´)*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B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G1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AGCTTTTGTACTACAT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B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BRG1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acggcgcgcctagcagcggAATTTGAATTTCTGGAATAGTA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_B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BRG1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tcagcggccgcatccctgcATTGCCTCCTTTGATGCA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3_B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BRG1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CGGTTTGATCCAGCTC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TE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EC1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AGACAGGGACCTTGACTT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TE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EC1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acggcgcgcctagcagcggGTAGCACTAGGAGTAGCTTGC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_TE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EC1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tcagcggccgcatccctgcACTGTTGGATACATTAGTTTAG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3_TE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EC1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ATGCTCAATAACCTCCC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CA6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SET1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GGTTTTCACTTAACTG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CA6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SET1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acggcgcgcctagcagcggCATAGCAAGGTGTATGTTTGATT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_CA6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SET1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gtcagcggccgcatccctgcTAATTGCATAAACGTGTGATAA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3_CA6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" w:after="2"/>
              <w:rPr>
                <w:sz w:val="16"/>
              </w:rPr>
            </w:pPr>
            <w:r>
              <w:rPr>
                <w:sz w:val="16"/>
              </w:rPr>
              <w:t>SET1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" w:after="2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TTAGTAGTAGGCGAATAGACACA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arker upstream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gctgctaggcgcgccgtgACCAGTGTGATGGATAT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arker downstream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gcagggatgcggccgctgacAGCTCGGATCCACTAGTAA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2"/>
                <w:lang w:val="en-US"/>
              </w:rPr>
              <w:t>Gene tagging constructs based on fusion PCR strateg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2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Descrip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US"/>
              </w:rPr>
              <w:t>Sequence (5´- 3´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GFP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T3 (3HA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GCTGACGATAGTAAAGGTGAG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GFP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T3 (3HA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TTTCATTTTTTTATAATCAGCAA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GFP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T3 (9myc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GCTGACGATAGTAAAGGTGAG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9myc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T3 (9myc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CCACTAGCAGCAGAACCGGATTTCATTTTTTTATAATCAGCAA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_GFP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T3 tagging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TGCTGCAGGTCGACCGGTGTCGGGGCGACTTTGTAAACTTGAT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3_GFP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T3 tagging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CCAATGTACCACATCAAG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OS2 (3HA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szCs w:val="22"/>
              </w:rPr>
              <w:t>CATTTGGAATACCAATG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GB"/>
              </w:rPr>
            </w:pPr>
            <w:r>
              <w:rPr>
                <w:sz w:val="16"/>
                <w:lang w:val="en-GB"/>
              </w:rPr>
              <w:t>HOS2 (3HA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AGTCATTAGTTCTCCTAGT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GB"/>
              </w:rPr>
            </w:pPr>
            <w:r>
              <w:rPr>
                <w:sz w:val="16"/>
                <w:lang w:val="en-GB"/>
              </w:rPr>
              <w:t>HOS2 (9myc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</w:rPr>
              <w:t>CATTTGGAATACCAATG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9myc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GB"/>
              </w:rPr>
              <w:t>HOS2 (9myc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ACTAGCAGCAGAACCGGAAGTCATTAGTTCTCCTAGT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GB"/>
              </w:rPr>
              <w:t>HOS2 (GFP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ATTTGGAATACCAATG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GB"/>
              </w:rPr>
              <w:t>HOS2 (GFP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AGTCATTAGTTCTCCTAGT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35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GB"/>
              </w:rPr>
              <w:t>HOS2 tagging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TGCTGCAGGTCGACCGGTGTCGGTCGTGGAGAAAGTCGAA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33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GB"/>
              </w:rPr>
              <w:t>HOS2 tagging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GGGTACTGTCGTTGTATATGTATT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5_HAN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 (3HA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CCAAGAAGAAAACACGT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53_HAN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 (3HA) 5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atgttTACTAGGCTCTTGGTGTTGTATTT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_HAN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 (3HA)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tcagcggccgcatccctgcCTACATTGTTGTTCCATTTCTT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C_HAN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 (3HA) 3´ flan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GGTGGATATGCTATCACTTG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M5HA_N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for NR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aaaatacaacaccaagagcctagtaAACATCTTTTACCCATACGA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M3HA_NR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for NR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cagggatgcggccgctgacGCAGGTTAACCTGGCTTA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5_3HA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for SET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TTTTGCTGATTATAAAAAAATGAAAAACATCTTTTACCCATACGA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3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for SET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GACACCGGTCGACCTGCAGCAGCAGGTTAACCTGGCTTA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5_9mycSE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9myc-LEU2 for SET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TTTTGCTGATTATAAAAAAATGAAATCCGGTTCTGCTGCTAG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3N1_9myc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9myc-LEU2 for SET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GACACCGGTCGACCTGCAGCAGCCAGTGTGATGGATAT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5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for HOS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AAACTAGGAGAACTAATGACTAACATCTTTTACCCATACGA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3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HA-NAT1 for HOS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GACACCGGTCGACCTGCAGCAGCAGGTTAACCTGGCTTA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5_9myc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9myc-LEU2 for HOS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AAACTAGGAGAACTAATGACTTCCGGTTCTGCTGCTAG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3N1_9myc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9myc-LEU2 for HOS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GACACCGGTCGACCTGCAGCAGCCAGTGTGATGGATAT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5_GFP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FP-NAT1 for HOS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AAACTAGGAGAACTAATGACTTCTAAAGGTGAAGAATTATT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M3_3HAHO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FP-NAT1 for HOS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CGACACCGGTCGACCTGCAGCAGCAGGTTAACCTGGCTTA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2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arget locu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  <w:lang w:val="en-US"/>
              </w:rPr>
              <w:t>Sequence (5´- 3´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AHO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ADE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TTGTCAGATCATTAGAAGGGG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AHO2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ADE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AGTATCTGGGATCCTGG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0_PF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FK1 (probe 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</w:rPr>
              <w:t>TGTGATGGTTCCTCTCTCTCA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0_PF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PFK1 (probe 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TTTTGGAGATTATATTTCGG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1_PF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PFK1 (probe 2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CGTCCTTGGCAAGAAA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1_PF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PFK1 (probe 2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ACTTCAAAGGGGTTTCG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4_PF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PFK1 (probe 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CAATTCGAGTTAAATCTGAG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4_PF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PFK1 (probe 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CAACTACCGATTCAAATTACTC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el7_2F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hr 7 telomer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GACTATTGGGGGTGCA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el7_2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hr 7 telomer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GCCAATACAGGCCACAC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3690in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9.3690 (probe 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AGAGTGGAGAGTGGTGG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3690in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9.3690 (probe 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AACTACAAATTAGGGGACGA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369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9.3690.2 (probe 2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GTGTAGTACTTCAGTCAA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369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9.3690.2 (probe 2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GAGATAGAACATCAAACAACA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tRCCG_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R(CCG)1 (probe 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ATTTGGTGGGTTCAAAAATGAG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tRCCG_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R(CCG)1 (probe 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GCAGTGGTTATGATTATGGT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3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9.3691 (probe 4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TTGGAGCAGCAGGAATTTC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36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9.3691 (probe 4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TGAACTGGTCGATTACGAA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T5_CaRI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I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CTGACAGAGTCAAGAA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T3_CaRI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I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AACCAACCACCGAAAT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19.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XK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GTCATGGATTTCCCAAC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19.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XK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CTCATGTGAGCTGGCAA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5_19.9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PM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CGTCAGATTATCCGAAACTGG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3_19.9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PM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ATCCAAGGCAATGTTGG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ENO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ENO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ACAAATCCAAATTGGGTG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ENO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ENO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TGGCATTGGAAATGTTG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3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GK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AGCCTTGGTGACTTCTG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3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PGK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CTTCCCACTTGGGTAG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5_6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DH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ACTGCTCCATCTGCTGA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3_68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DH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CAGCACCAGTGGAAGA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5_CaH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GAGGTGGTGTTAAACGTATTTC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3_CaH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CAACATCCAATGAAGTGAC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5_19.4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SP7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ATCAAGCTGCTATGAACCC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3_19.4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SP7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CAACTTGAATCACTGGTTTAC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19.75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orf19.75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AGGCTGTTAAGCCACAACA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19.75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orf19.75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GACATTGACAAAATCAATCAA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5_19.7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GGTTGCACGTTGTCGAA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3_19.7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TGTTGCTGCTGCTGCT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5_19.40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BR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ACGATCAACCATTAGTGG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3_19.40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BR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GAAGAAGTAGGTGTAGATGATC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TE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EC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GAGCAACAACAACAACAACC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TE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EC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TGGGTTGTTGTCATAGTGG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5_EF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EF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ATCACAACCAGGTTCTACAACCA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3_EF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EFG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</w:rPr>
              <w:t>CTACTATTAGCAGCACCA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TYE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YE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GACTATTGGCTAACGATATG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TYE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YE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CAAATTCTGTTCCGATCTC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NDT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DT8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TCAACAAGGCCCAACAC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NDT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DT8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TGACGTGGTTGTCTTGC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CPH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PH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AGTCGTCCATTACATGAAG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CPH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PH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AGTCACTATGGAGTCAACGG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RT5_SSN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SSN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AACAACAGCAGCAACAACAG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RT3_SSN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SSN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CTGTCGCACGTTCAATGTC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CUP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UP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GGTAATGCTCCATTGCTTC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CUP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UP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GTTGCTGTGGAGGTGG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RO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OB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TGGATTCATCTCTTGGTTC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RO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OB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GTTGTTGGTTAAGGTGGAC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RT5_GCN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CN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CAGCACCAATTTGGATGGAG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RT3_GCN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CN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GTTCTTTGCTAGTAGCACC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5_CaTU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U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GATGGCGATAGGTTGGTTT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3_CaTU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U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ACAAAGTCAAGGAACACTGGG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RT5_RIM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IM1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CAATCTAACACCACAGCT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RT3_RIM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IM1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de-AT"/>
              </w:rPr>
              <w:t>GGTAGCCATAAGTTGGTTG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5_19.5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IHD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TCTGCTCAAGACCTCCG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RT3_19.5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IHD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lang w:val="en-US"/>
              </w:rPr>
              <w:t>ATCCAAGGCAATGTTGG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5_HG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GC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GTCAGCTTCCTGCACCTC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3_HG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GC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AAACAGCACGAGAACCAG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5_UME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UME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TCATTCAATCCTACTCGTCC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RT3_UME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UME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</w:rPr>
              <w:t>CCAGATCCAGTAGCAGTGC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5_CaHW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W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GAAACCTCACCAATTGCTCC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RT3_CaHW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HW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GTAGAGACGACAGCACTAGAT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EC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TGACAAAAGAACTTGATTAAAACTAATATTGAACTAATAAA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3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TEC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TGTAATTAAGGTATTCCATGCGCT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EFG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CTTACCTCGGATCTCACTCTCTATT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4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EFG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CGTGTTTTTGTTTTCAGCACCTATA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BRG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AATCCGACATCGTTTCTCTACA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BRG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GAAATAAAATCACATAATCTAACAAAATATGGAAG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4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AGTCAATTATGTTGCACAAATCC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CJNO14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NRG1 promo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</w:rPr>
              <w:t>ACTCTTCTTGAATCTAAACAAACCTATAAAACC</w:t>
            </w:r>
          </w:p>
        </w:tc>
      </w:tr>
    </w:tbl>
    <w:p>
      <w:pPr>
        <w:pStyle w:val="Normal"/>
        <w:ind w:right="-1368" w:hanging="0"/>
        <w:rPr>
          <w:sz w:val="16"/>
          <w:szCs w:val="22"/>
          <w:lang w:val="en-US"/>
        </w:rPr>
      </w:pPr>
      <w:r>
        <w:rPr>
          <w:sz w:val="16"/>
          <w:szCs w:val="22"/>
          <w:lang w:val="en-US"/>
        </w:rPr>
      </w:r>
    </w:p>
    <w:p>
      <w:pPr>
        <w:pStyle w:val="Normal"/>
        <w:ind w:right="-1368" w:hanging="0"/>
        <w:rPr>
          <w:sz w:val="16"/>
          <w:szCs w:val="22"/>
          <w:lang w:val="en-US"/>
        </w:rPr>
      </w:pPr>
      <w:r>
        <w:rPr>
          <w:sz w:val="16"/>
          <w:szCs w:val="22"/>
          <w:lang w:val="en-US"/>
        </w:rPr>
        <w:t>* Lower case and upper case letters denote exogenous and endogenous sequences, respectively.</w:t>
      </w:r>
    </w:p>
    <w:p>
      <w:pPr>
        <w:pStyle w:val="Normal"/>
        <w:rPr>
          <w:sz w:val="16"/>
          <w:szCs w:val="22"/>
          <w:lang w:val="en-US"/>
        </w:rPr>
      </w:pPr>
      <w:r>
        <w:rPr>
          <w:sz w:val="16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AT" w:eastAsia="ja-JP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0:30:00Z</dcterms:created>
  <dc:creator> Denes</dc:creator>
  <dc:description/>
  <cp:keywords/>
  <dc:language>en-US</dc:language>
  <cp:lastModifiedBy>Denes Hnisz</cp:lastModifiedBy>
  <dcterms:modified xsi:type="dcterms:W3CDTF">2012-06-08T15:06:00Z</dcterms:modified>
  <cp:revision>379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